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p14:paraId="5E5787A5" wp14:textId="3E3A4D81">
      <w:r w:rsidRPr="65DDA765" w:rsidR="64905549">
        <w:rPr>
          <w:rFonts w:ascii="Aptos" w:hAnsi="Aptos" w:eastAsia="Aptos" w:cs="Aptos"/>
          <w:b w:val="1"/>
          <w:bCs w:val="1"/>
          <w:noProof w:val="0"/>
          <w:color w:val="000000" w:themeColor="text1" w:themeTint="FF" w:themeShade="FF"/>
          <w:sz w:val="24"/>
          <w:szCs w:val="24"/>
          <w:lang w:val="en-GB"/>
        </w:rPr>
        <w:t xml:space="preserve">Supplementary Table </w:t>
      </w:r>
      <w:r w:rsidRPr="65DDA765" w:rsidR="2A2869F4">
        <w:rPr>
          <w:rFonts w:ascii="Aptos" w:hAnsi="Aptos" w:eastAsia="Aptos" w:cs="Aptos"/>
          <w:b w:val="1"/>
          <w:bCs w:val="1"/>
          <w:noProof w:val="0"/>
          <w:color w:val="000000" w:themeColor="text1" w:themeTint="FF" w:themeShade="FF"/>
          <w:sz w:val="24"/>
          <w:szCs w:val="24"/>
          <w:lang w:val="en-GB"/>
        </w:rPr>
        <w:t>3</w:t>
      </w:r>
      <w:r w:rsidRPr="65DDA765" w:rsidR="72E2965A">
        <w:rPr>
          <w:rFonts w:ascii="Aptos" w:hAnsi="Aptos" w:eastAsia="Aptos" w:cs="Aptos"/>
          <w:b w:val="1"/>
          <w:bCs w:val="1"/>
          <w:noProof w:val="0"/>
          <w:color w:val="000000" w:themeColor="text1" w:themeTint="FF" w:themeShade="FF"/>
          <w:sz w:val="24"/>
          <w:szCs w:val="24"/>
          <w:lang w:val="en-GB"/>
        </w:rPr>
        <w:t>:</w:t>
      </w:r>
      <w:r w:rsidRPr="65DDA765" w:rsidR="64905549">
        <w:rPr>
          <w:rFonts w:ascii="Aptos" w:hAnsi="Aptos" w:eastAsia="Aptos" w:cs="Aptos"/>
          <w:noProof w:val="0"/>
          <w:color w:val="000000" w:themeColor="text1" w:themeTint="FF" w:themeShade="FF"/>
          <w:sz w:val="24"/>
          <w:szCs w:val="24"/>
          <w:lang w:val="en-GB"/>
        </w:rPr>
        <w:t xml:space="preserve"> Sensitivity analysis comparing complete case results for household income with the main multiple imputation analysis. The direction and </w:t>
      </w:r>
      <w:r w:rsidRPr="65DDA765" w:rsidR="64905549">
        <w:rPr>
          <w:rFonts w:ascii="Aptos" w:hAnsi="Aptos" w:eastAsia="Aptos" w:cs="Aptos"/>
          <w:noProof w:val="0"/>
          <w:color w:val="000000" w:themeColor="text1" w:themeTint="FF" w:themeShade="FF"/>
          <w:sz w:val="24"/>
          <w:szCs w:val="24"/>
          <w:lang w:val="en-GB"/>
        </w:rPr>
        <w:t>magnitude</w:t>
      </w:r>
      <w:r w:rsidRPr="65DDA765" w:rsidR="64905549">
        <w:rPr>
          <w:rFonts w:ascii="Aptos" w:hAnsi="Aptos" w:eastAsia="Aptos" w:cs="Aptos"/>
          <w:noProof w:val="0"/>
          <w:color w:val="000000" w:themeColor="text1" w:themeTint="FF" w:themeShade="FF"/>
          <w:sz w:val="24"/>
          <w:szCs w:val="24"/>
          <w:lang w:val="en-GB"/>
        </w:rPr>
        <w:t xml:space="preserve"> of associations were similar, supporting the robustness of the primary findings.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65DDA765" w:rsidTr="65DDA765" w14:paraId="1DF5F8FD">
        <w:trPr>
          <w:trHeight w:val="300"/>
        </w:trPr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1587D36B" w14:textId="67013EB4">
            <w:pPr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</w:p>
        </w:tc>
        <w:tc>
          <w:tcPr>
            <w:tcW w:w="3174" w:type="dxa"/>
            <w:gridSpan w:val="2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2DAD9A8B" w14:textId="5D2CE419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b w:val="1"/>
                <w:bCs w:val="1"/>
                <w:sz w:val="20"/>
                <w:szCs w:val="20"/>
                <w:lang w:val="en-US"/>
              </w:rPr>
              <w:t>Antithrombotic agents B01</w:t>
            </w:r>
          </w:p>
        </w:tc>
        <w:tc>
          <w:tcPr>
            <w:tcW w:w="3174" w:type="dxa"/>
            <w:gridSpan w:val="2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37E0936B" w14:textId="4FDF9B3C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b w:val="1"/>
                <w:bCs w:val="1"/>
                <w:sz w:val="20"/>
                <w:szCs w:val="20"/>
                <w:lang w:val="en-US"/>
              </w:rPr>
              <w:t>Beta-blocking agents C07</w:t>
            </w:r>
          </w:p>
        </w:tc>
        <w:tc>
          <w:tcPr>
            <w:tcW w:w="3174" w:type="dxa"/>
            <w:gridSpan w:val="2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071D23CF" w14:textId="77EEE4C7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b w:val="1"/>
                <w:bCs w:val="1"/>
                <w:sz w:val="20"/>
                <w:szCs w:val="20"/>
                <w:lang w:val="en-US"/>
              </w:rPr>
              <w:t>Calcium Channel Blockers C08</w:t>
            </w:r>
          </w:p>
        </w:tc>
        <w:tc>
          <w:tcPr>
            <w:tcW w:w="3174" w:type="dxa"/>
            <w:gridSpan w:val="2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487F563D" w14:textId="6D28303B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b w:val="1"/>
                <w:bCs w:val="1"/>
                <w:sz w:val="20"/>
                <w:szCs w:val="20"/>
                <w:lang w:val="en-US"/>
              </w:rPr>
              <w:t>Diuretics C03</w:t>
            </w:r>
          </w:p>
        </w:tc>
      </w:tr>
      <w:tr w:rsidR="65DDA765" w:rsidTr="65DDA765" w14:paraId="13B7D34D">
        <w:trPr>
          <w:trHeight w:val="300"/>
        </w:trPr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3BA0D4BC" w14:textId="20947B08">
            <w:pPr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37234648" w14:textId="6113B3F9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2886AE92" w14:textId="4908D1B5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>Adj. OR [95%CI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5B977A1C" w14:textId="32E918D5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1E8EA987" w14:textId="7885C8C0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>Adj. OR [95%CI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38A61247" w14:textId="5C71DC1D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3ADC43D6" w14:textId="28E930C7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>Adj. OR [95%CI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5917558F" w14:textId="2C415141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39C80A9A" w14:textId="4B125223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>Adj. OR [95%CI]</w:t>
            </w:r>
          </w:p>
        </w:tc>
      </w:tr>
      <w:tr w:rsidR="65DDA765" w:rsidTr="65DDA765" w14:paraId="7B9F1FD2">
        <w:trPr>
          <w:trHeight w:val="300"/>
        </w:trPr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7F7C6FEC" w14:textId="77237D1E">
            <w:pPr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49C28819" w14:textId="45882668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  <w:lang w:val="en-US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US"/>
              </w:rPr>
              <w:t>N=</w:t>
            </w:r>
            <w:r w:rsidRPr="65DDA765" w:rsidR="68F6DA0A">
              <w:rPr>
                <w:rFonts w:ascii="Aptos" w:hAnsi="Aptos" w:eastAsia="Aptos" w:cs="Aptos"/>
                <w:sz w:val="20"/>
                <w:szCs w:val="20"/>
                <w:lang w:val="en-US"/>
              </w:rPr>
              <w:t>1,012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8F6DA0A" w:rsidP="65DDA765" w:rsidRDefault="68F6DA0A" w14:paraId="74BC814B" w14:textId="0AF0259F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  <w:lang w:val="en-US"/>
              </w:rPr>
            </w:pPr>
            <w:r w:rsidRPr="65DDA765" w:rsidR="68F6DA0A">
              <w:rPr>
                <w:rFonts w:ascii="Aptos" w:hAnsi="Aptos" w:eastAsia="Aptos" w:cs="Aptos"/>
                <w:sz w:val="20"/>
                <w:szCs w:val="20"/>
                <w:lang w:val="en-US"/>
              </w:rPr>
              <w:t>N=1,012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8F6DA0A" w:rsidP="65DDA765" w:rsidRDefault="68F6DA0A" w14:paraId="3AD73DB5" w14:textId="588FBE67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  <w:lang w:val="en-US"/>
              </w:rPr>
            </w:pPr>
            <w:r w:rsidRPr="65DDA765" w:rsidR="68F6DA0A">
              <w:rPr>
                <w:rFonts w:ascii="Aptos" w:hAnsi="Aptos" w:eastAsia="Aptos" w:cs="Aptos"/>
                <w:sz w:val="20"/>
                <w:szCs w:val="20"/>
                <w:lang w:val="en-US"/>
              </w:rPr>
              <w:t>N=1,012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8F6DA0A" w:rsidP="65DDA765" w:rsidRDefault="68F6DA0A" w14:paraId="5729D4CA" w14:textId="6B682429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  <w:lang w:val="en-US"/>
              </w:rPr>
            </w:pPr>
            <w:r w:rsidRPr="65DDA765" w:rsidR="68F6DA0A">
              <w:rPr>
                <w:rFonts w:ascii="Aptos" w:hAnsi="Aptos" w:eastAsia="Aptos" w:cs="Aptos"/>
                <w:sz w:val="20"/>
                <w:szCs w:val="20"/>
                <w:lang w:val="en-US"/>
              </w:rPr>
              <w:t>N=1,012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8F6DA0A" w:rsidP="65DDA765" w:rsidRDefault="68F6DA0A" w14:paraId="51A52C1C" w14:textId="0E26D93F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  <w:lang w:val="en-US"/>
              </w:rPr>
            </w:pPr>
            <w:r w:rsidRPr="65DDA765" w:rsidR="68F6DA0A">
              <w:rPr>
                <w:rFonts w:ascii="Aptos" w:hAnsi="Aptos" w:eastAsia="Aptos" w:cs="Aptos"/>
                <w:sz w:val="20"/>
                <w:szCs w:val="20"/>
                <w:lang w:val="en-US"/>
              </w:rPr>
              <w:t>N=1,012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8F6DA0A" w:rsidP="65DDA765" w:rsidRDefault="68F6DA0A" w14:paraId="039A24DB" w14:textId="7519D713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  <w:lang w:val="en-US"/>
              </w:rPr>
            </w:pPr>
            <w:r w:rsidRPr="65DDA765" w:rsidR="68F6DA0A">
              <w:rPr>
                <w:rFonts w:ascii="Aptos" w:hAnsi="Aptos" w:eastAsia="Aptos" w:cs="Aptos"/>
                <w:sz w:val="20"/>
                <w:szCs w:val="20"/>
                <w:lang w:val="en-US"/>
              </w:rPr>
              <w:t>N=1,012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8F6DA0A" w:rsidP="65DDA765" w:rsidRDefault="68F6DA0A" w14:paraId="465157B3" w14:textId="36EF550B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  <w:lang w:val="en-US"/>
              </w:rPr>
            </w:pPr>
            <w:r w:rsidRPr="65DDA765" w:rsidR="68F6DA0A">
              <w:rPr>
                <w:rFonts w:ascii="Aptos" w:hAnsi="Aptos" w:eastAsia="Aptos" w:cs="Aptos"/>
                <w:sz w:val="20"/>
                <w:szCs w:val="20"/>
                <w:lang w:val="en-US"/>
              </w:rPr>
              <w:t>N=1,012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8F6DA0A" w:rsidP="65DDA765" w:rsidRDefault="68F6DA0A" w14:paraId="233B5A6F" w14:textId="55C61D06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  <w:lang w:val="en-US"/>
              </w:rPr>
            </w:pPr>
            <w:r w:rsidRPr="65DDA765" w:rsidR="68F6DA0A">
              <w:rPr>
                <w:rFonts w:ascii="Aptos" w:hAnsi="Aptos" w:eastAsia="Aptos" w:cs="Aptos"/>
                <w:sz w:val="20"/>
                <w:szCs w:val="20"/>
                <w:lang w:val="en-US"/>
              </w:rPr>
              <w:t>N=1,012</w:t>
            </w:r>
          </w:p>
        </w:tc>
      </w:tr>
      <w:tr w:rsidR="65DDA765" w:rsidTr="65DDA765" w14:paraId="29CC1667">
        <w:trPr>
          <w:trHeight w:val="300"/>
        </w:trPr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09E69D2F" w14:textId="545E9D57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b w:val="1"/>
                <w:bCs w:val="1"/>
                <w:sz w:val="20"/>
                <w:szCs w:val="20"/>
                <w:lang w:val="en-IE"/>
              </w:rPr>
              <w:t>Income level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32B0F95F" w14:textId="56A7CAEF">
            <w:pPr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6065E476" w14:textId="52A4BF4D">
            <w:pPr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601B7915" w14:textId="6E9F4A8F">
            <w:pPr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05A32CDA" w14:textId="6507FC2F">
            <w:pPr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0523DFD6" w14:textId="3B47935D">
            <w:pPr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05104CD6" w14:textId="64644011">
            <w:pPr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7F17CA00" w14:textId="03AB58CE">
            <w:pPr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26F01542" w14:textId="2C73E60D">
            <w:pPr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</w:p>
        </w:tc>
      </w:tr>
      <w:tr w:rsidR="65DDA765" w:rsidTr="65DDA765" w14:paraId="6E310361">
        <w:trPr>
          <w:trHeight w:val="300"/>
        </w:trPr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6BF4639D" w14:textId="7292F962">
            <w:pPr>
              <w:rPr>
                <w:rFonts w:ascii="Aptos" w:hAnsi="Aptos" w:eastAsia="Aptos" w:cs="Aptos"/>
                <w:sz w:val="19"/>
                <w:szCs w:val="19"/>
              </w:rPr>
            </w:pPr>
            <w:r w:rsidRPr="65DDA765" w:rsidR="65DDA765">
              <w:rPr>
                <w:rFonts w:ascii="Aptos" w:hAnsi="Aptos" w:eastAsia="Aptos" w:cs="Aptos"/>
                <w:sz w:val="19"/>
                <w:szCs w:val="19"/>
                <w:lang w:val="en-IE"/>
              </w:rPr>
              <w:t xml:space="preserve">Above </w:t>
            </w:r>
          </w:p>
          <w:p w:rsidR="65DDA765" w:rsidP="65DDA765" w:rsidRDefault="65DDA765" w14:paraId="47C65565" w14:textId="6F276A0E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>median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5EDBA9D4" w14:textId="6162DFD5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 xml:space="preserve">Ref. 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62539922" w14:textId="6CEA966C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>Ref.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4DD30D46" w14:textId="34C437E8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 xml:space="preserve">Ref. 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2F998588" w14:textId="1F3334F3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>Ref.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59AFFF88" w14:textId="04F74470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 xml:space="preserve">Ref. 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35DF6222" w14:textId="65FF885B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>Ref.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17F0512E" w14:textId="44F09E4F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 xml:space="preserve">Ref. 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6F977880" w14:textId="6C03B396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>Ref.</w:t>
            </w:r>
          </w:p>
        </w:tc>
      </w:tr>
      <w:tr w:rsidR="65DDA765" w:rsidTr="65DDA765" w14:paraId="1855D286">
        <w:trPr>
          <w:trHeight w:val="300"/>
        </w:trPr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7999A017" w14:textId="170873A8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>Below median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13EAD728" w:rsidP="65DDA765" w:rsidRDefault="13EAD728" w14:paraId="23523261" w14:textId="2FDCE745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  <w:lang w:val="en-IE"/>
              </w:rPr>
            </w:pPr>
            <w:r w:rsidRPr="65DDA765" w:rsidR="13EAD728">
              <w:rPr>
                <w:rFonts w:ascii="Aptos" w:hAnsi="Aptos" w:eastAsia="Aptos" w:cs="Aptos"/>
                <w:sz w:val="20"/>
                <w:szCs w:val="20"/>
                <w:lang w:val="en-IE"/>
              </w:rPr>
              <w:t>1.19 [0.92;1.54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5D4C0532" w:rsidP="65DDA765" w:rsidRDefault="5D4C0532" w14:paraId="6C56ABF2" w14:textId="0D74C46C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  <w:lang w:val="en-IE"/>
              </w:rPr>
            </w:pPr>
            <w:r w:rsidRPr="65DDA765" w:rsidR="5D4C0532">
              <w:rPr>
                <w:rFonts w:ascii="Aptos" w:hAnsi="Aptos" w:eastAsia="Aptos" w:cs="Aptos"/>
                <w:sz w:val="20"/>
                <w:szCs w:val="20"/>
                <w:lang w:val="en-IE"/>
              </w:rPr>
              <w:t>1.30 [0.99;1.71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5D4C0532" w:rsidP="65DDA765" w:rsidRDefault="5D4C0532" w14:paraId="05FA119C" w14:textId="3269104D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  <w:lang w:val="en-IE"/>
              </w:rPr>
            </w:pPr>
            <w:r w:rsidRPr="65DDA765" w:rsidR="5D4C0532">
              <w:rPr>
                <w:rFonts w:ascii="Aptos" w:hAnsi="Aptos" w:eastAsia="Aptos" w:cs="Aptos"/>
                <w:sz w:val="20"/>
                <w:szCs w:val="20"/>
                <w:lang w:val="en-IE"/>
              </w:rPr>
              <w:t>1.27 [0.94;1.70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5D4C0532" w:rsidP="65DDA765" w:rsidRDefault="5D4C0532" w14:paraId="1C973393" w14:textId="74C36761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  <w:lang w:val="en-IE"/>
              </w:rPr>
            </w:pPr>
            <w:r w:rsidRPr="65DDA765" w:rsidR="5D4C0532">
              <w:rPr>
                <w:rFonts w:ascii="Aptos" w:hAnsi="Aptos" w:eastAsia="Aptos" w:cs="Aptos"/>
                <w:sz w:val="20"/>
                <w:szCs w:val="20"/>
                <w:lang w:val="en-IE"/>
              </w:rPr>
              <w:t>1.29 [0.94;1.76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5D4C0532" w:rsidP="65DDA765" w:rsidRDefault="5D4C0532" w14:paraId="27408453" w14:textId="203F5496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  <w:lang w:val="en-IE"/>
              </w:rPr>
            </w:pPr>
            <w:r w:rsidRPr="65DDA765" w:rsidR="5D4C0532">
              <w:rPr>
                <w:rFonts w:ascii="Aptos" w:hAnsi="Aptos" w:eastAsia="Aptos" w:cs="Aptos"/>
                <w:sz w:val="20"/>
                <w:szCs w:val="20"/>
                <w:lang w:val="en-IE"/>
              </w:rPr>
              <w:t>1.10 [[0.80;1.51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5D4C0532" w:rsidP="65DDA765" w:rsidRDefault="5D4C0532" w14:paraId="3BE7AD63" w14:textId="1E17078D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  <w:lang w:val="en-IE"/>
              </w:rPr>
            </w:pPr>
            <w:r w:rsidRPr="65DDA765" w:rsidR="5D4C0532">
              <w:rPr>
                <w:rFonts w:ascii="Aptos" w:hAnsi="Aptos" w:eastAsia="Aptos" w:cs="Aptos"/>
                <w:sz w:val="20"/>
                <w:szCs w:val="20"/>
                <w:lang w:val="en-IE"/>
              </w:rPr>
              <w:t>1.00 [0.</w:t>
            </w:r>
            <w:r w:rsidRPr="65DDA765" w:rsidR="0C6A3F65">
              <w:rPr>
                <w:rFonts w:ascii="Aptos" w:hAnsi="Aptos" w:eastAsia="Aptos" w:cs="Aptos"/>
                <w:sz w:val="20"/>
                <w:szCs w:val="20"/>
                <w:lang w:val="en-IE"/>
              </w:rPr>
              <w:t>71;1.39</w:t>
            </w:r>
            <w:r w:rsidRPr="65DDA765" w:rsidR="5D4C0532">
              <w:rPr>
                <w:rFonts w:ascii="Aptos" w:hAnsi="Aptos" w:eastAsia="Aptos" w:cs="Aptos"/>
                <w:sz w:val="20"/>
                <w:szCs w:val="20"/>
                <w:lang w:val="en-IE"/>
              </w:rPr>
              <w:t>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0ADC9090" w:rsidP="65DDA765" w:rsidRDefault="0ADC9090" w14:paraId="427546DD" w14:textId="6C767B2B">
            <w:pPr>
              <w:pStyle w:val="Table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65DDA765" w:rsidR="0ADC9090">
              <w:rPr>
                <w:rFonts w:ascii="Aptos" w:hAnsi="Aptos" w:eastAsia="Aptos" w:cs="Aptos"/>
                <w:sz w:val="20"/>
                <w:szCs w:val="20"/>
                <w:lang w:val="en-IE"/>
              </w:rPr>
              <w:t>1.23 [0.89;1.70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3514B3FE" w:rsidP="65DDA765" w:rsidRDefault="3514B3FE" w14:paraId="31589B0B" w14:textId="6541E648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  <w:lang w:val="en-IE"/>
              </w:rPr>
            </w:pPr>
            <w:r w:rsidRPr="65DDA765" w:rsidR="3514B3FE">
              <w:rPr>
                <w:rFonts w:ascii="Aptos" w:hAnsi="Aptos" w:eastAsia="Aptos" w:cs="Aptos"/>
                <w:sz w:val="20"/>
                <w:szCs w:val="20"/>
                <w:lang w:val="en-IE"/>
              </w:rPr>
              <w:t>1.14 [0.81;1.61]</w:t>
            </w:r>
          </w:p>
        </w:tc>
      </w:tr>
    </w:tbl>
    <w:p w:rsidR="148DA111" w:rsidP="65DDA765" w:rsidRDefault="148DA111" w14:paraId="0B6A2D72" w14:textId="19F293B7">
      <w:pPr>
        <w:pStyle w:val="Table"/>
        <w:spacing w:beforeAutospacing="off" w:afterAutospacing="off"/>
        <w:rPr>
          <w:rFonts w:ascii="Aptos" w:hAnsi="Aptos" w:eastAsia="Aptos" w:cs="Aptos"/>
          <w:noProof w:val="0"/>
          <w:sz w:val="20"/>
          <w:szCs w:val="20"/>
          <w:lang w:val="en-GB"/>
        </w:rPr>
      </w:pPr>
      <w:r w:rsidRPr="65DDA765" w:rsidR="148DA111">
        <w:rPr>
          <w:rFonts w:ascii="Aptos" w:hAnsi="Aptos" w:eastAsia="Aptos" w:cs="Aptos"/>
          <w:noProof w:val="0"/>
          <w:sz w:val="20"/>
          <w:szCs w:val="20"/>
          <w:lang w:val="en-IE"/>
        </w:rPr>
        <w:t xml:space="preserve">Adjustments: B01: gender, age, heart attack, atrial fibrillation, stroke, TIA, multimorbidity; C07: gender, age, angina, congestive heart failure, high blood pressure or hypertension, multimorbidity; C08: gender, age, angina, high blood pressure or hypertension, multimorbidity; C03: gender, age, congestive heart failure, high blood pressure or hypertension, multimorbidity; C09: gender, age, congestive heart failure, high blood pressure or hypertension, multimorbidity; N06: gender, age, nervous or psychiatric conditions, ‘Alzheimer's disease or dementia, organic brain syndrome, senility’, serious memory impairment, multimorbidity; NSAID: </w:t>
      </w:r>
      <w:r w:rsidRPr="65DDA765" w:rsidR="148DA111">
        <w:rPr>
          <w:rFonts w:ascii="Aptos" w:hAnsi="Aptos" w:eastAsia="Aptos" w:cs="Aptos"/>
          <w:noProof w:val="0"/>
          <w:sz w:val="19"/>
          <w:szCs w:val="19"/>
          <w:lang w:val="en-IE"/>
        </w:rPr>
        <w:t xml:space="preserve">gender, age, arthritis, multimorbidity; </w:t>
      </w:r>
      <w:r w:rsidRPr="65DDA765" w:rsidR="148DA111">
        <w:rPr>
          <w:rFonts w:ascii="Aptos" w:hAnsi="Aptos" w:eastAsia="Aptos" w:cs="Aptos"/>
          <w:noProof w:val="0"/>
          <w:sz w:val="20"/>
          <w:szCs w:val="20"/>
          <w:lang w:val="en-IE"/>
        </w:rPr>
        <w:t>polypharmacy: gender, age, multimorbidity</w:t>
      </w:r>
    </w:p>
    <w:p w:rsidR="65DDA765" w:rsidP="65DDA765" w:rsidRDefault="65DDA765" w14:paraId="0A021946" w14:textId="4ADAC2B1">
      <w:pPr>
        <w:rPr>
          <w:rFonts w:ascii="Aptos" w:hAnsi="Aptos" w:eastAsia="Aptos" w:cs="Aptos"/>
          <w:noProof w:val="0"/>
          <w:color w:val="000000" w:themeColor="text1" w:themeTint="FF" w:themeShade="FF"/>
          <w:sz w:val="24"/>
          <w:szCs w:val="24"/>
          <w:lang w:val="en-GB"/>
        </w:rPr>
      </w:pPr>
    </w:p>
    <w:p w:rsidR="2E2D829F" w:rsidP="65DDA765" w:rsidRDefault="2E2D829F" w14:paraId="2A731A90" w14:textId="78F69103">
      <w:pPr>
        <w:rPr>
          <w:rFonts w:ascii="Aptos" w:hAnsi="Aptos" w:eastAsia="Aptos" w:cs="Aptos"/>
          <w:noProof w:val="0"/>
          <w:color w:val="000000" w:themeColor="text1" w:themeTint="FF" w:themeShade="FF"/>
          <w:sz w:val="24"/>
          <w:szCs w:val="24"/>
          <w:lang w:val="en-GB"/>
        </w:rPr>
      </w:pPr>
      <w:r w:rsidRPr="65DDA765" w:rsidR="2E2D829F">
        <w:rPr>
          <w:rFonts w:ascii="Aptos" w:hAnsi="Aptos" w:eastAsia="Aptos" w:cs="Aptos"/>
          <w:noProof w:val="0"/>
          <w:color w:val="000000" w:themeColor="text1" w:themeTint="FF" w:themeShade="FF"/>
          <w:sz w:val="24"/>
          <w:szCs w:val="24"/>
          <w:lang w:val="en-GB"/>
        </w:rPr>
        <w:t xml:space="preserve">Supplementary Table 3 continued 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65DDA765" w:rsidTr="65DDA765" w14:paraId="792E0C5C">
        <w:trPr>
          <w:trHeight w:val="300"/>
        </w:trPr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12AC3733" w14:textId="5A97869F">
            <w:pPr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</w:p>
        </w:tc>
        <w:tc>
          <w:tcPr>
            <w:tcW w:w="3174" w:type="dxa"/>
            <w:gridSpan w:val="2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46E921F0" w14:textId="292032F0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b w:val="1"/>
                <w:bCs w:val="1"/>
                <w:sz w:val="20"/>
                <w:szCs w:val="20"/>
                <w:lang w:val="en-US"/>
              </w:rPr>
              <w:t>RAAS C09</w:t>
            </w:r>
          </w:p>
        </w:tc>
        <w:tc>
          <w:tcPr>
            <w:tcW w:w="3174" w:type="dxa"/>
            <w:gridSpan w:val="2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34339FA6" w14:textId="0B9D79BD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19"/>
                <w:szCs w:val="19"/>
              </w:rPr>
            </w:pPr>
            <w:r w:rsidRPr="65DDA765" w:rsidR="65DDA765">
              <w:rPr>
                <w:rFonts w:ascii="Aptos" w:hAnsi="Aptos" w:eastAsia="Aptos" w:cs="Aptos"/>
                <w:b w:val="1"/>
                <w:bCs w:val="1"/>
                <w:sz w:val="19"/>
                <w:szCs w:val="19"/>
                <w:lang w:val="en-IE"/>
              </w:rPr>
              <w:t>Psychoanaleptics N06</w:t>
            </w:r>
          </w:p>
        </w:tc>
        <w:tc>
          <w:tcPr>
            <w:tcW w:w="3174" w:type="dxa"/>
            <w:gridSpan w:val="2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226AAA35" w14:textId="74522408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b w:val="1"/>
                <w:bCs w:val="1"/>
                <w:sz w:val="20"/>
                <w:szCs w:val="20"/>
                <w:lang w:val="en-US"/>
              </w:rPr>
              <w:t>NSAID</w:t>
            </w:r>
          </w:p>
        </w:tc>
        <w:tc>
          <w:tcPr>
            <w:tcW w:w="3174" w:type="dxa"/>
            <w:gridSpan w:val="2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24B6E018" w14:textId="79EDB639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b w:val="1"/>
                <w:bCs w:val="1"/>
                <w:sz w:val="20"/>
                <w:szCs w:val="20"/>
                <w:lang w:val="en-IE"/>
              </w:rPr>
              <w:t>Polypharmacy</w:t>
            </w:r>
          </w:p>
        </w:tc>
      </w:tr>
      <w:tr w:rsidR="65DDA765" w:rsidTr="65DDA765" w14:paraId="303C7460">
        <w:trPr>
          <w:trHeight w:val="300"/>
        </w:trPr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15959079" w14:textId="5BF505D7">
            <w:pPr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7C4508FA" w14:textId="56305F55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0B36C0D9" w14:textId="0270BAAF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>Adj. OR [95%CI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7353AEEF" w14:textId="16D7ADC7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370D5CD0" w14:textId="0F664B12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>Adj. OR [95%CI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07BA5722" w14:textId="50BA5C11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256DE858" w14:textId="64C4371F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>Adj. OR [95%CI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69C29791" w14:textId="4CECDA6C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22F29F89" w14:textId="02381DFC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>Adj. OR [95%CI]</w:t>
            </w:r>
          </w:p>
        </w:tc>
      </w:tr>
      <w:tr w:rsidR="65DDA765" w:rsidTr="65DDA765" w14:paraId="68ADBEFE">
        <w:trPr>
          <w:trHeight w:val="300"/>
        </w:trPr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4CA9336A" w14:textId="1C8B4A17">
            <w:pPr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4C73ACCF" w:rsidP="65DDA765" w:rsidRDefault="4C73ACCF" w14:paraId="2AA2D492" w14:textId="183CEF00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  <w:lang w:val="en-US"/>
              </w:rPr>
            </w:pPr>
            <w:r w:rsidRPr="65DDA765" w:rsidR="4C73ACCF">
              <w:rPr>
                <w:rFonts w:ascii="Aptos" w:hAnsi="Aptos" w:eastAsia="Aptos" w:cs="Aptos"/>
                <w:sz w:val="20"/>
                <w:szCs w:val="20"/>
                <w:lang w:val="en-US"/>
              </w:rPr>
              <w:t>N=1,012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4C73ACCF" w:rsidP="65DDA765" w:rsidRDefault="4C73ACCF" w14:paraId="3D77A40E" w14:textId="5F57CE5F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  <w:lang w:val="en-US"/>
              </w:rPr>
            </w:pPr>
            <w:r w:rsidRPr="65DDA765" w:rsidR="4C73ACCF">
              <w:rPr>
                <w:rFonts w:ascii="Aptos" w:hAnsi="Aptos" w:eastAsia="Aptos" w:cs="Aptos"/>
                <w:sz w:val="20"/>
                <w:szCs w:val="20"/>
                <w:lang w:val="en-US"/>
              </w:rPr>
              <w:t>N=1,012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4C73ACCF" w:rsidP="65DDA765" w:rsidRDefault="4C73ACCF" w14:paraId="178FF89B" w14:textId="72C78405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  <w:lang w:val="en-US"/>
              </w:rPr>
            </w:pPr>
            <w:r w:rsidRPr="65DDA765" w:rsidR="4C73ACCF">
              <w:rPr>
                <w:rFonts w:ascii="Aptos" w:hAnsi="Aptos" w:eastAsia="Aptos" w:cs="Aptos"/>
                <w:sz w:val="20"/>
                <w:szCs w:val="20"/>
                <w:lang w:val="en-US"/>
              </w:rPr>
              <w:t>N=1,012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4C73ACCF" w:rsidP="65DDA765" w:rsidRDefault="4C73ACCF" w14:paraId="6CA685D7" w14:textId="11C6BD55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  <w:lang w:val="en-US"/>
              </w:rPr>
            </w:pPr>
            <w:r w:rsidRPr="65DDA765" w:rsidR="4C73ACCF">
              <w:rPr>
                <w:rFonts w:ascii="Aptos" w:hAnsi="Aptos" w:eastAsia="Aptos" w:cs="Aptos"/>
                <w:sz w:val="20"/>
                <w:szCs w:val="20"/>
                <w:lang w:val="en-US"/>
              </w:rPr>
              <w:t>N=1,012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4C73ACCF" w:rsidP="65DDA765" w:rsidRDefault="4C73ACCF" w14:paraId="1DF42B85" w14:textId="481AA5F8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  <w:lang w:val="en-US"/>
              </w:rPr>
            </w:pPr>
            <w:r w:rsidRPr="65DDA765" w:rsidR="4C73ACCF">
              <w:rPr>
                <w:rFonts w:ascii="Aptos" w:hAnsi="Aptos" w:eastAsia="Aptos" w:cs="Aptos"/>
                <w:sz w:val="20"/>
                <w:szCs w:val="20"/>
                <w:lang w:val="en-US"/>
              </w:rPr>
              <w:t>N=1,012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4C73ACCF" w:rsidP="65DDA765" w:rsidRDefault="4C73ACCF" w14:paraId="7CE34051" w14:textId="66432D75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  <w:lang w:val="en-US"/>
              </w:rPr>
            </w:pPr>
            <w:r w:rsidRPr="65DDA765" w:rsidR="4C73ACCF">
              <w:rPr>
                <w:rFonts w:ascii="Aptos" w:hAnsi="Aptos" w:eastAsia="Aptos" w:cs="Aptos"/>
                <w:sz w:val="20"/>
                <w:szCs w:val="20"/>
                <w:lang w:val="en-US"/>
              </w:rPr>
              <w:t>N=1,012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4C73ACCF" w:rsidP="65DDA765" w:rsidRDefault="4C73ACCF" w14:paraId="38CAD872" w14:textId="0BE3DBEF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  <w:lang w:val="en-US"/>
              </w:rPr>
            </w:pPr>
            <w:r w:rsidRPr="65DDA765" w:rsidR="4C73ACCF">
              <w:rPr>
                <w:rFonts w:ascii="Aptos" w:hAnsi="Aptos" w:eastAsia="Aptos" w:cs="Aptos"/>
                <w:sz w:val="20"/>
                <w:szCs w:val="20"/>
                <w:lang w:val="en-US"/>
              </w:rPr>
              <w:t>N=1,012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4C73ACCF" w:rsidP="65DDA765" w:rsidRDefault="4C73ACCF" w14:paraId="0AC07D67" w14:textId="79A272D2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  <w:lang w:val="en-US"/>
              </w:rPr>
            </w:pPr>
            <w:r w:rsidRPr="65DDA765" w:rsidR="4C73ACCF">
              <w:rPr>
                <w:rFonts w:ascii="Aptos" w:hAnsi="Aptos" w:eastAsia="Aptos" w:cs="Aptos"/>
                <w:sz w:val="20"/>
                <w:szCs w:val="20"/>
                <w:lang w:val="en-US"/>
              </w:rPr>
              <w:t>N=1,012</w:t>
            </w:r>
          </w:p>
        </w:tc>
      </w:tr>
      <w:tr w:rsidR="65DDA765" w:rsidTr="65DDA765" w14:paraId="34B7436F">
        <w:trPr>
          <w:trHeight w:val="300"/>
        </w:trPr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0DE4B411" w14:textId="4F657C6E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b w:val="1"/>
                <w:bCs w:val="1"/>
                <w:sz w:val="20"/>
                <w:szCs w:val="20"/>
                <w:lang w:val="en-IE"/>
              </w:rPr>
              <w:t>Income level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45C4CE19" w14:textId="72B94AE6">
            <w:pPr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51AEFC57" w14:textId="44C4F349">
            <w:pPr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4638E765" w14:textId="57B7E33D">
            <w:pPr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25EFD72D" w14:textId="15966321">
            <w:pPr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717F76AF" w14:textId="120B11D7">
            <w:pPr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3DEB4F82" w14:textId="2DFAA590">
            <w:pPr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0D9A2660" w14:textId="06533244">
            <w:pPr>
              <w:spacing w:beforeAutospacing="off" w:afterAutospacing="off"/>
              <w:rPr>
                <w:rFonts w:ascii="Aptos" w:hAnsi="Aptos" w:eastAsia="Aptos" w:cs="Aptos"/>
                <w:color w:val="FF0000"/>
                <w:sz w:val="20"/>
                <w:szCs w:val="20"/>
              </w:rPr>
            </w:pP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1211556B" w14:textId="65C5A1BE">
            <w:pPr>
              <w:spacing w:beforeAutospacing="off" w:afterAutospacing="off"/>
              <w:rPr>
                <w:rFonts w:ascii="Aptos" w:hAnsi="Aptos" w:eastAsia="Aptos" w:cs="Aptos"/>
                <w:color w:val="FF0000"/>
                <w:sz w:val="20"/>
                <w:szCs w:val="20"/>
              </w:rPr>
            </w:pPr>
          </w:p>
        </w:tc>
      </w:tr>
      <w:tr w:rsidR="65DDA765" w:rsidTr="65DDA765" w14:paraId="0070A85F">
        <w:trPr>
          <w:trHeight w:val="300"/>
        </w:trPr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52D66B28" w14:textId="036F70CB">
            <w:pPr>
              <w:rPr>
                <w:rFonts w:ascii="Aptos" w:hAnsi="Aptos" w:eastAsia="Aptos" w:cs="Aptos"/>
                <w:sz w:val="19"/>
                <w:szCs w:val="19"/>
              </w:rPr>
            </w:pPr>
            <w:r w:rsidRPr="65DDA765" w:rsidR="65DDA765">
              <w:rPr>
                <w:rFonts w:ascii="Aptos" w:hAnsi="Aptos" w:eastAsia="Aptos" w:cs="Aptos"/>
                <w:sz w:val="19"/>
                <w:szCs w:val="19"/>
                <w:lang w:val="en-IE"/>
              </w:rPr>
              <w:t xml:space="preserve">Above </w:t>
            </w:r>
          </w:p>
          <w:p w:rsidR="65DDA765" w:rsidP="65DDA765" w:rsidRDefault="65DDA765" w14:paraId="07B14FB7" w14:textId="5908256A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>median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52A5C7B4" w14:textId="78780553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 xml:space="preserve">Ref. 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0A45B34E" w14:textId="616EE882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>Ref.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257AF2FD" w14:textId="7D79211B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 xml:space="preserve">Ref. 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63FF91D9" w14:textId="0C9C61CD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>Ref.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39DCB3AC" w14:textId="637B91E0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 xml:space="preserve">Ref. 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5FE86B6C" w14:textId="157F2E0E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>Ref.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0F1A9DB4" w14:textId="61B3BF14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 xml:space="preserve">Ref. 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4B4B18C2" w14:textId="5E3B7B69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>Ref.</w:t>
            </w:r>
          </w:p>
        </w:tc>
      </w:tr>
      <w:tr w:rsidR="65DDA765" w:rsidTr="65DDA765" w14:paraId="48C84D9E">
        <w:trPr>
          <w:trHeight w:val="300"/>
        </w:trPr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65DDA765" w:rsidP="65DDA765" w:rsidRDefault="65DDA765" w14:paraId="2C5CC174" w14:textId="77D0E67F">
            <w:pPr>
              <w:pStyle w:val="Table"/>
              <w:spacing w:before="0" w:beforeAutospacing="off" w:after="0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65DDA765">
              <w:rPr>
                <w:rFonts w:ascii="Aptos" w:hAnsi="Aptos" w:eastAsia="Aptos" w:cs="Aptos"/>
                <w:sz w:val="20"/>
                <w:szCs w:val="20"/>
                <w:lang w:val="en-IE"/>
              </w:rPr>
              <w:t>Below median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3703E0D7" w:rsidP="65DDA765" w:rsidRDefault="3703E0D7" w14:paraId="75B95726" w14:textId="57B13A34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  <w:lang w:val="en-IE"/>
              </w:rPr>
            </w:pPr>
            <w:r w:rsidRPr="65DDA765" w:rsidR="3703E0D7">
              <w:rPr>
                <w:rFonts w:ascii="Aptos" w:hAnsi="Aptos" w:eastAsia="Aptos" w:cs="Aptos"/>
                <w:sz w:val="20"/>
                <w:szCs w:val="20"/>
                <w:lang w:val="en-IE"/>
              </w:rPr>
              <w:t>1.43 [1.09;1.88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3703E0D7" w:rsidP="65DDA765" w:rsidRDefault="3703E0D7" w14:paraId="29B9EBCB" w14:textId="5F2B7BE6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  <w:lang w:val="en-IE"/>
              </w:rPr>
            </w:pPr>
            <w:r w:rsidRPr="65DDA765" w:rsidR="3703E0D7">
              <w:rPr>
                <w:rFonts w:ascii="Aptos" w:hAnsi="Aptos" w:eastAsia="Aptos" w:cs="Aptos"/>
                <w:sz w:val="20"/>
                <w:szCs w:val="20"/>
                <w:lang w:val="en-IE"/>
              </w:rPr>
              <w:t>1.30 [</w:t>
            </w:r>
            <w:r w:rsidRPr="65DDA765" w:rsidR="5822EDB5">
              <w:rPr>
                <w:rFonts w:ascii="Aptos" w:hAnsi="Aptos" w:eastAsia="Aptos" w:cs="Aptos"/>
                <w:sz w:val="20"/>
                <w:szCs w:val="20"/>
                <w:lang w:val="en-IE"/>
              </w:rPr>
              <w:t>0.97;1.75</w:t>
            </w:r>
            <w:r w:rsidRPr="65DDA765" w:rsidR="3703E0D7">
              <w:rPr>
                <w:rFonts w:ascii="Aptos" w:hAnsi="Aptos" w:eastAsia="Aptos" w:cs="Aptos"/>
                <w:sz w:val="20"/>
                <w:szCs w:val="20"/>
                <w:lang w:val="en-IE"/>
              </w:rPr>
              <w:t>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47D6DCF8" w:rsidP="65DDA765" w:rsidRDefault="47D6DCF8" w14:paraId="74FC46B8" w14:textId="04C293FB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  <w:lang w:val="en-IE"/>
              </w:rPr>
            </w:pPr>
            <w:r w:rsidRPr="65DDA765" w:rsidR="47D6DCF8">
              <w:rPr>
                <w:rFonts w:ascii="Aptos" w:hAnsi="Aptos" w:eastAsia="Aptos" w:cs="Aptos"/>
                <w:sz w:val="20"/>
                <w:szCs w:val="20"/>
                <w:lang w:val="en-IE"/>
              </w:rPr>
              <w:t>1.45 [1.04;2.02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47D6DCF8" w:rsidP="65DDA765" w:rsidRDefault="47D6DCF8" w14:paraId="33DB845A" w14:textId="76B18B42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  <w:lang w:val="en-IE"/>
              </w:rPr>
            </w:pPr>
            <w:r w:rsidRPr="65DDA765" w:rsidR="47D6DCF8">
              <w:rPr>
                <w:rFonts w:ascii="Aptos" w:hAnsi="Aptos" w:eastAsia="Aptos" w:cs="Aptos"/>
                <w:sz w:val="20"/>
                <w:szCs w:val="20"/>
                <w:lang w:val="en-IE"/>
              </w:rPr>
              <w:t>1.30 [0.92;1.82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47D6DCF8" w:rsidP="65DDA765" w:rsidRDefault="47D6DCF8" w14:paraId="312CB473" w14:textId="60544A19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  <w:lang w:val="en-IE"/>
              </w:rPr>
            </w:pPr>
            <w:r w:rsidRPr="65DDA765" w:rsidR="47D6DCF8">
              <w:rPr>
                <w:rFonts w:ascii="Aptos" w:hAnsi="Aptos" w:eastAsia="Aptos" w:cs="Aptos"/>
                <w:sz w:val="20"/>
                <w:szCs w:val="20"/>
                <w:lang w:val="en-IE"/>
              </w:rPr>
              <w:t>1.24 [0.92;1.68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47D6DCF8" w:rsidP="65DDA765" w:rsidRDefault="47D6DCF8" w14:paraId="676DDD3D" w14:textId="2494FA37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  <w:lang w:val="en-IE"/>
              </w:rPr>
            </w:pPr>
            <w:r w:rsidRPr="65DDA765" w:rsidR="47D6DCF8">
              <w:rPr>
                <w:rFonts w:ascii="Aptos" w:hAnsi="Aptos" w:eastAsia="Aptos" w:cs="Aptos"/>
                <w:sz w:val="20"/>
                <w:szCs w:val="20"/>
                <w:lang w:val="en-IE"/>
              </w:rPr>
              <w:t>1.11 [0.81;1.51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32A5A67F" w:rsidP="65DDA765" w:rsidRDefault="32A5A67F" w14:paraId="4A1BEBEA" w14:textId="4FE02669">
            <w:pPr>
              <w:pStyle w:val="Table"/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  <w:lang w:val="en-IE"/>
              </w:rPr>
            </w:pPr>
            <w:r w:rsidRPr="65DDA765" w:rsidR="32A5A67F">
              <w:rPr>
                <w:rFonts w:ascii="Aptos" w:hAnsi="Aptos" w:eastAsia="Aptos" w:cs="Aptos"/>
                <w:sz w:val="20"/>
                <w:szCs w:val="20"/>
                <w:lang w:val="en-IE"/>
              </w:rPr>
              <w:t>1.50 [1.18;1.91]</w:t>
            </w:r>
          </w:p>
        </w:tc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:rsidR="32A5A67F" w:rsidP="65DDA765" w:rsidRDefault="32A5A67F" w14:paraId="00A69753" w14:textId="25ACB079">
            <w:pPr>
              <w:spacing w:beforeAutospacing="off" w:afterAutospacing="off"/>
              <w:rPr>
                <w:rFonts w:ascii="Aptos" w:hAnsi="Aptos" w:eastAsia="Aptos" w:cs="Aptos"/>
                <w:sz w:val="20"/>
                <w:szCs w:val="20"/>
              </w:rPr>
            </w:pPr>
            <w:r w:rsidRPr="65DDA765" w:rsidR="32A5A67F">
              <w:rPr>
                <w:rFonts w:ascii="Aptos" w:hAnsi="Aptos" w:eastAsia="Aptos" w:cs="Aptos"/>
                <w:sz w:val="20"/>
                <w:szCs w:val="20"/>
              </w:rPr>
              <w:t>1.41 [1.10;1.81]</w:t>
            </w:r>
          </w:p>
        </w:tc>
      </w:tr>
    </w:tbl>
    <w:p w:rsidR="06E3AFED" w:rsidP="65DDA765" w:rsidRDefault="06E3AFED" w14:paraId="44391505" w14:textId="7D905475">
      <w:pPr>
        <w:pStyle w:val="Table"/>
        <w:spacing w:beforeAutospacing="off" w:afterAutospacing="off"/>
        <w:rPr>
          <w:rFonts w:ascii="Aptos" w:hAnsi="Aptos" w:eastAsia="Aptos" w:cs="Aptos"/>
          <w:noProof w:val="0"/>
          <w:sz w:val="20"/>
          <w:szCs w:val="20"/>
          <w:lang w:val="en-GB"/>
        </w:rPr>
      </w:pPr>
      <w:r w:rsidRPr="65DDA765" w:rsidR="06E3AFED">
        <w:rPr>
          <w:rFonts w:ascii="Aptos" w:hAnsi="Aptos" w:eastAsia="Aptos" w:cs="Aptos"/>
          <w:noProof w:val="0"/>
          <w:sz w:val="20"/>
          <w:szCs w:val="20"/>
          <w:lang w:val="en-IE"/>
        </w:rPr>
        <w:t xml:space="preserve">Adjustments: B01: gender, age, heart attack, atrial fibrillation, stroke, TIA, multimorbidity; C07: gender, age, angina, congestive heart failure, high blood pressure or hypertension, multimorbidity; C08: gender, age, angina, high blood pressure or hypertension, multimorbidity; C03: gender, age, congestive heart failure, high blood pressure or hypertension, multimorbidity; C09: gender, age, congestive heart failure, high blood pressure or hypertension, multimorbidity; N06: gender, age, nervous or psychiatric conditions, ‘Alzheimer's disease or dementia, organic brain syndrome, senility’, serious memory impairment, multimorbidity; NSAID: </w:t>
      </w:r>
      <w:r w:rsidRPr="65DDA765" w:rsidR="06E3AFED">
        <w:rPr>
          <w:rFonts w:ascii="Aptos" w:hAnsi="Aptos" w:eastAsia="Aptos" w:cs="Aptos"/>
          <w:noProof w:val="0"/>
          <w:sz w:val="19"/>
          <w:szCs w:val="19"/>
          <w:lang w:val="en-IE"/>
        </w:rPr>
        <w:t xml:space="preserve">gender, age, arthritis, multimorbidity; </w:t>
      </w:r>
      <w:r w:rsidRPr="65DDA765" w:rsidR="06E3AFED">
        <w:rPr>
          <w:rFonts w:ascii="Aptos" w:hAnsi="Aptos" w:eastAsia="Aptos" w:cs="Aptos"/>
          <w:noProof w:val="0"/>
          <w:sz w:val="20"/>
          <w:szCs w:val="20"/>
          <w:lang w:val="en-IE"/>
        </w:rPr>
        <w:t>polypharmacy: gender, age, multimorbidity</w:t>
      </w:r>
    </w:p>
    <w:p w:rsidR="65DDA765" w:rsidP="65DDA765" w:rsidRDefault="65DDA765" w14:paraId="7BF8A76F" w14:textId="79D35FCF">
      <w:pPr>
        <w:rPr>
          <w:rFonts w:ascii="Aptos" w:hAnsi="Aptos" w:eastAsia="Aptos" w:cs="Aptos"/>
          <w:noProof w:val="0"/>
          <w:color w:val="000000" w:themeColor="text1" w:themeTint="FF" w:themeShade="FF"/>
          <w:sz w:val="24"/>
          <w:szCs w:val="24"/>
          <w:lang w:val="en-GB"/>
        </w:rPr>
      </w:pPr>
    </w:p>
    <w:sectPr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3777E16"/>
    <w:rsid w:val="06E3AFED"/>
    <w:rsid w:val="06F2A785"/>
    <w:rsid w:val="06F2A785"/>
    <w:rsid w:val="0ADC9090"/>
    <w:rsid w:val="0C4CE243"/>
    <w:rsid w:val="0C6A3F65"/>
    <w:rsid w:val="0CE0375B"/>
    <w:rsid w:val="13EAD728"/>
    <w:rsid w:val="148DA111"/>
    <w:rsid w:val="188E9B8B"/>
    <w:rsid w:val="1B5630C3"/>
    <w:rsid w:val="2223E9A9"/>
    <w:rsid w:val="27270C57"/>
    <w:rsid w:val="27CD7680"/>
    <w:rsid w:val="2A2869F4"/>
    <w:rsid w:val="2E2D829F"/>
    <w:rsid w:val="32A5A67F"/>
    <w:rsid w:val="3514B3FE"/>
    <w:rsid w:val="3703E0D7"/>
    <w:rsid w:val="378A1C1C"/>
    <w:rsid w:val="3DDE9EC9"/>
    <w:rsid w:val="3E709AF4"/>
    <w:rsid w:val="3E709AF4"/>
    <w:rsid w:val="47D6DCF8"/>
    <w:rsid w:val="4A02F4FC"/>
    <w:rsid w:val="4A02F4FC"/>
    <w:rsid w:val="4C73ACCF"/>
    <w:rsid w:val="4DBD1471"/>
    <w:rsid w:val="54DA75E4"/>
    <w:rsid w:val="5822EDB5"/>
    <w:rsid w:val="5D4C0532"/>
    <w:rsid w:val="63777E16"/>
    <w:rsid w:val="64493D15"/>
    <w:rsid w:val="64493D15"/>
    <w:rsid w:val="645EE388"/>
    <w:rsid w:val="64905549"/>
    <w:rsid w:val="65DDA765"/>
    <w:rsid w:val="67CB9C9F"/>
    <w:rsid w:val="68F6DA0A"/>
    <w:rsid w:val="6B8E55BC"/>
    <w:rsid w:val="6B8E55BC"/>
    <w:rsid w:val="6C04A9F6"/>
    <w:rsid w:val="72E2965A"/>
    <w:rsid w:val="7F94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77E16"/>
  <w15:chartTrackingRefBased/>
  <w15:docId w15:val="{B880E50B-F073-43DE-890C-CB29BCC29B6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able" w:customStyle="true">
    <w:uiPriority w:val="1"/>
    <w:name w:val="Table"/>
    <w:basedOn w:val="Normal"/>
    <w:link w:val="TableChar"/>
    <w:qFormat/>
    <w:rsid w:val="65DDA765"/>
    <w:rPr>
      <w:rFonts w:ascii="Aptos" w:hAnsi="Aptos" w:eastAsia="" w:cs="" w:asciiTheme="minorAscii" w:hAnsiTheme="minorAscii" w:eastAsiaTheme="minorEastAsia" w:cstheme="minorBidi"/>
      <w:noProof w:val="0"/>
      <w:sz w:val="20"/>
      <w:szCs w:val="20"/>
      <w:lang w:val="en-IE"/>
    </w:rPr>
    <w:pPr>
      <w:spacing w:beforeAutospacing="off" w:afterAutospacing="off"/>
    </w:pPr>
  </w:style>
  <w:style w:type="character" w:styleId="TableChar" w:customStyle="true">
    <w:uiPriority w:val="1"/>
    <w:name w:val="Table Char"/>
    <w:basedOn w:val="DefaultParagraphFont"/>
    <w:link w:val="Table"/>
    <w:rsid w:val="65DDA765"/>
    <w:rPr>
      <w:rFonts w:ascii="Aptos" w:hAnsi="Aptos" w:eastAsia="" w:cs="" w:asciiTheme="minorAscii" w:hAnsiTheme="minorAscii" w:eastAsiaTheme="minorEastAsia" w:cstheme="minorBidi"/>
      <w:noProof w:val="0"/>
      <w:sz w:val="20"/>
      <w:szCs w:val="20"/>
      <w:lang w:val="en-I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uliane Frydenlund</dc:creator>
  <keywords/>
  <dc:description/>
  <lastModifiedBy>Juliane Frydenlund</lastModifiedBy>
  <revision>2</revision>
  <dcterms:created xsi:type="dcterms:W3CDTF">2025-07-21T16:46:57.8688696Z</dcterms:created>
  <dcterms:modified xsi:type="dcterms:W3CDTF">2025-07-22T08:57:55.7345937Z</dcterms:modified>
</coreProperties>
</file>